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A3035" w14:textId="41103DB2" w:rsidR="00041AE0" w:rsidRDefault="00A4075E">
      <w:r>
        <w:rPr>
          <w:rFonts w:ascii="Garamond" w:hAnsi="Garamond"/>
          <w:b/>
          <w:bCs/>
          <w:sz w:val="24"/>
          <w:szCs w:val="24"/>
        </w:rPr>
        <w:t xml:space="preserve">Appendix </w:t>
      </w:r>
      <w:r w:rsidR="00E61DA2">
        <w:rPr>
          <w:rFonts w:ascii="Garamond" w:hAnsi="Garamond"/>
          <w:b/>
          <w:bCs/>
          <w:sz w:val="24"/>
          <w:szCs w:val="24"/>
        </w:rPr>
        <w:t>4</w:t>
      </w:r>
      <w:r w:rsidRPr="00147E20">
        <w:rPr>
          <w:rFonts w:ascii="Garamond" w:hAnsi="Garamond"/>
          <w:b/>
          <w:bCs/>
          <w:sz w:val="24"/>
          <w:szCs w:val="24"/>
        </w:rPr>
        <w:t xml:space="preserve">: </w:t>
      </w:r>
      <w:r w:rsidRPr="00147E20">
        <w:rPr>
          <w:rFonts w:ascii="Garamond" w:hAnsi="Garamond"/>
          <w:sz w:val="24"/>
          <w:szCs w:val="24"/>
        </w:rPr>
        <w:t>Estimated difference-in-differences (DID) for treatment-on-the-treated (TOT) by intervention arms, results from two-stage least squares IV regressions with girl-level fixed-effec</w:t>
      </w:r>
      <w:r>
        <w:rPr>
          <w:rFonts w:ascii="Garamond" w:hAnsi="Garamond"/>
          <w:sz w:val="24"/>
          <w:szCs w:val="24"/>
        </w:rPr>
        <w:t>ts</w:t>
      </w:r>
      <w:r>
        <w:fldChar w:fldCharType="begin"/>
      </w:r>
      <w:r>
        <w:instrText xml:space="preserve"> LINK </w:instrText>
      </w:r>
      <w:r w:rsidR="00E61DA2">
        <w:instrText xml:space="preserve">Excel.Sheet.12 "C:\\Users\\kaustrian\\Documents\\Population Council\\Zambia\\DFID Zambia\\Papers &amp; Presentations\\R3 R5 Paper\\AGEP_R3-R5_Results_Tables_BMC Public Health_5Sep2019.xlsx" "Appendix 3!R2C1:R60C13" </w:instrText>
      </w:r>
      <w:r>
        <w:instrText xml:space="preserve">\a \f 4 \h </w:instrText>
      </w:r>
      <w:r>
        <w:fldChar w:fldCharType="separate"/>
      </w:r>
    </w:p>
    <w:tbl>
      <w:tblPr>
        <w:tblW w:w="12595" w:type="dxa"/>
        <w:tblLook w:val="04A0" w:firstRow="1" w:lastRow="0" w:firstColumn="1" w:lastColumn="0" w:noHBand="0" w:noVBand="1"/>
      </w:tblPr>
      <w:tblGrid>
        <w:gridCol w:w="4460"/>
        <w:gridCol w:w="1066"/>
        <w:gridCol w:w="293"/>
        <w:gridCol w:w="690"/>
        <w:gridCol w:w="605"/>
        <w:gridCol w:w="1027"/>
        <w:gridCol w:w="370"/>
        <w:gridCol w:w="665"/>
        <w:gridCol w:w="665"/>
        <w:gridCol w:w="1076"/>
        <w:gridCol w:w="370"/>
        <w:gridCol w:w="697"/>
        <w:gridCol w:w="611"/>
      </w:tblGrid>
      <w:tr w:rsidR="00041AE0" w:rsidRPr="00041AE0" w14:paraId="3ABC467B" w14:textId="77777777" w:rsidTr="00E61DA2">
        <w:trPr>
          <w:divId w:val="1871452215"/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4D01" w14:textId="271BB20D" w:rsidR="00041AE0" w:rsidRPr="00041AE0" w:rsidRDefault="00041AE0" w:rsidP="00041AE0">
            <w:pPr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26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DA7C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Arm 1</w:t>
            </w:r>
          </w:p>
        </w:tc>
        <w:tc>
          <w:tcPr>
            <w:tcW w:w="27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8697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Arm 2</w:t>
            </w:r>
          </w:p>
        </w:tc>
        <w:tc>
          <w:tcPr>
            <w:tcW w:w="27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0387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Arm 3</w:t>
            </w:r>
          </w:p>
        </w:tc>
      </w:tr>
      <w:tr w:rsidR="00041AE0" w:rsidRPr="00041AE0" w14:paraId="40EB6B76" w14:textId="77777777" w:rsidTr="00E61DA2">
        <w:trPr>
          <w:divId w:val="1871452215"/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8C0DC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B280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DID </w:t>
            </w:r>
            <w:proofErr w:type="spellStart"/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DEFF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E6B847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34E4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DID </w:t>
            </w:r>
            <w:proofErr w:type="spellStart"/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D20A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3A0D9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E8F29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DID </w:t>
            </w:r>
            <w:proofErr w:type="spellStart"/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6C1C8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F4DDBE" w14:textId="77777777" w:rsidR="00041AE0" w:rsidRPr="00041AE0" w:rsidRDefault="00041AE0" w:rsidP="00041A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95% CI</w:t>
            </w:r>
          </w:p>
        </w:tc>
      </w:tr>
      <w:tr w:rsidR="00041AE0" w:rsidRPr="00041AE0" w14:paraId="78836A84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5281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Social asset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E107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8BE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00C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B70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ED0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CD3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612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6C3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394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DEB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F97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06ED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566AE462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4189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Self-efficacy score [0-10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2114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BCD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E71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31E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EDC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747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CC6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56D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7F8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3CA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E8B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BAF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6B497BD4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C17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CC0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E59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B32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9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EA4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BE4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758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8E2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48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980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63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EF5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273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5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227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420</w:t>
            </w:r>
          </w:p>
        </w:tc>
      </w:tr>
      <w:tr w:rsidR="00041AE0" w:rsidRPr="00041AE0" w14:paraId="1EAC998F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5CFD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22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CAA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6B9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3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A62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5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CF8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2BF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04C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939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7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22B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35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6216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AD0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A08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2.391</w:t>
            </w:r>
          </w:p>
        </w:tc>
      </w:tr>
      <w:tr w:rsidR="00041AE0" w:rsidRPr="00041AE0" w14:paraId="73490DB4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C004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Had a safe space in community to meet with friend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34B8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337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0DA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C7E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580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C89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A76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AD4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341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83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0D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942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103C2AC9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B07E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C69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926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1CC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06A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71B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37AB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922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E0A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315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D3F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998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9D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31</w:t>
            </w:r>
          </w:p>
        </w:tc>
      </w:tr>
      <w:tr w:rsidR="00041AE0" w:rsidRPr="00041AE0" w14:paraId="0739C20C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22A7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655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950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F04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8E0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E81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D3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FA3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9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386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213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AFA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FC8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875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72</w:t>
            </w:r>
          </w:p>
        </w:tc>
      </w:tr>
      <w:tr w:rsidR="00041AE0" w:rsidRPr="00041AE0" w14:paraId="316B557A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EFF2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Positive gender attitudes score [0-7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E97D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1A5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F20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53B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E87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39C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8C1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F6B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F36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00C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836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DDF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50135C2F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EFC0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8F1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2B7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0EC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8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E77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9D6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169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66A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6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7B9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6F6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AB1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61F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5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78A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768</w:t>
            </w:r>
          </w:p>
        </w:tc>
      </w:tr>
      <w:tr w:rsidR="00041AE0" w:rsidRPr="00041AE0" w14:paraId="5C8B1D46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55C9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CA4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B97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FD5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8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32B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B28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D92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EE9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5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707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B1D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323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28C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9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D22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682</w:t>
            </w:r>
          </w:p>
        </w:tc>
      </w:tr>
      <w:tr w:rsidR="00041AE0" w:rsidRPr="00041AE0" w14:paraId="1A2CA284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F0FA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Non-acceptability of IP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8BE5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D1A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622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C55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890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618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5FC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9EA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3C9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3CE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5D4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48F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13C17BC0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6EC1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C2E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A54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BB4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3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AA3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2A3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743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16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B66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13E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F6A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5DC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A31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59</w:t>
            </w:r>
          </w:p>
        </w:tc>
      </w:tr>
      <w:tr w:rsidR="00041AE0" w:rsidRPr="00041AE0" w14:paraId="1A2B2F8D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2D8D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218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52A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9E9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3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037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25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4FE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D2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B93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F67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12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603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6C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84</w:t>
            </w:r>
          </w:p>
        </w:tc>
      </w:tr>
      <w:tr w:rsidR="00041AE0" w:rsidRPr="00041AE0" w14:paraId="421A2460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FF9B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Economic asset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8671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928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8AC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DB8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48E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89F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E68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D8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8AB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53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7D6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C59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7622C73D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58E1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Financial literacy score [0-9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00F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1DB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CD2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F25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9F2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164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892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EA0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B2E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659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05E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A4B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5C2FAFEB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7489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6B8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05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AE6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11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62A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42F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9EB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35F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09E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3C67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2DB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6C9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667</w:t>
            </w:r>
          </w:p>
        </w:tc>
      </w:tr>
      <w:tr w:rsidR="00041AE0" w:rsidRPr="00041AE0" w14:paraId="2CF79BC9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C1E2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CA1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25F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B0F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3EE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5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1F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2EB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CD6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4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125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3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DF4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56B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FAC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1E2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706</w:t>
            </w:r>
          </w:p>
        </w:tc>
      </w:tr>
      <w:tr w:rsidR="00041AE0" w:rsidRPr="00041AE0" w14:paraId="6D74D35B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3607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Saved money in the past yea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8A61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6AED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EF1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71C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FE1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CE2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F25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8A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C8DD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AE9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45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BAE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004E758B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470A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39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892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E3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B78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AC0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7227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E63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674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06F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660D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EF6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B40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85</w:t>
            </w:r>
          </w:p>
        </w:tc>
      </w:tr>
      <w:tr w:rsidR="00041AE0" w:rsidRPr="00041AE0" w14:paraId="6B84E17F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18C8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8ED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2B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F26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BED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6BD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FBE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499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662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4A5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2FAB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A9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E1F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47</w:t>
            </w:r>
          </w:p>
        </w:tc>
      </w:tr>
      <w:tr w:rsidR="00041AE0" w:rsidRPr="00041AE0" w14:paraId="306F4FA5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A425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Health asset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0592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7B9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47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BB4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C2F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84D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35B9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DF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3B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C5D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8D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10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68379E0A" w14:textId="77777777" w:rsidTr="00E61DA2">
        <w:trPr>
          <w:divId w:val="1871452215"/>
          <w:trHeight w:val="233"/>
        </w:trPr>
        <w:tc>
          <w:tcPr>
            <w:tcW w:w="5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2EF4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Fertile period and contraceptive methods knowledge score [0-11]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2175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3EAD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3D0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08A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3FE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7A9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5E9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910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B34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4B1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6FD9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67B1DB0C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C70A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A99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FED7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257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47C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6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909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1979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FA3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E3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5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C1A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723E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AC6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039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337</w:t>
            </w:r>
          </w:p>
        </w:tc>
      </w:tr>
      <w:tr w:rsidR="00041AE0" w:rsidRPr="00041AE0" w14:paraId="3DA7C0B3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4CBA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4E9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DA96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7D4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6C3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5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B9D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5AB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617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1E0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63D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1AE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5A5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BEC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790</w:t>
            </w:r>
          </w:p>
        </w:tc>
      </w:tr>
      <w:tr w:rsidR="00041AE0" w:rsidRPr="00041AE0" w14:paraId="2CAAB746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6107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HIV knowledge score [0-11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26C1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927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4BE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95A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B4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718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E3C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B7F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19F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BCE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795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A1C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720ED9BA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B9B2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9D2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E9E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7C7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8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CB0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7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919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6E5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94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7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CC2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4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FC6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FE4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960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1.3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5E4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451</w:t>
            </w:r>
          </w:p>
        </w:tc>
      </w:tr>
      <w:tr w:rsidR="00041AE0" w:rsidRPr="00041AE0" w14:paraId="3FD932DF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B23A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261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79E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367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7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440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7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ACD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4D3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E46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8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ACD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4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C6D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D1A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6E9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1.3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EFD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1.543</w:t>
            </w:r>
          </w:p>
        </w:tc>
      </w:tr>
      <w:tr w:rsidR="00041AE0" w:rsidRPr="00041AE0" w14:paraId="5C141C56" w14:textId="77777777" w:rsidTr="00E61DA2">
        <w:trPr>
          <w:divId w:val="1871452215"/>
          <w:trHeight w:val="233"/>
        </w:trPr>
        <w:tc>
          <w:tcPr>
            <w:tcW w:w="5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6317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Sexual behavior among girls ages 15 and older who had ever had sex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272C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973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860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6FD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846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8D5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8E6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084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CBD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992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25E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3CD78918" w14:textId="77777777" w:rsidTr="00E61DA2">
        <w:trPr>
          <w:divId w:val="1871452215"/>
          <w:trHeight w:val="27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F945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Used condom at first </w:t>
            </w:r>
            <w:proofErr w:type="spellStart"/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sex</w:t>
            </w: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805E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67B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DCC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C38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9D3D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FCA9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AE8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F6F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229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ECC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EE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21E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1DA2" w:rsidRPr="00041AE0" w14:paraId="26E2FA60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2B32" w14:textId="77777777" w:rsidR="00E61DA2" w:rsidRPr="00041AE0" w:rsidRDefault="00E61DA2" w:rsidP="00E61DA2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FF5" w14:textId="3ED89C14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0.269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7F31" w14:textId="77777777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57F0" w14:textId="70EB329E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-0.2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638F" w14:textId="006BE6B8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0.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48D4" w14:textId="09370FE4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0.06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CBB9" w14:textId="77777777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68D3" w14:textId="02F973AB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-0.3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40B8" w14:textId="744F7AD3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0.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930F" w14:textId="1CA69208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0.24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37A" w14:textId="77777777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DEAB" w14:textId="6A879B9A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-0.1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2DAD" w14:textId="35A681AA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0.672</w:t>
            </w:r>
          </w:p>
        </w:tc>
      </w:tr>
      <w:tr w:rsidR="00E61DA2" w:rsidRPr="00041AE0" w14:paraId="4A5B9865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503" w14:textId="77777777" w:rsidR="00E61DA2" w:rsidRPr="00041AE0" w:rsidRDefault="00E61DA2" w:rsidP="00E61DA2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6083" w14:textId="71B3CDC6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0.04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5522" w14:textId="77777777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E77F" w14:textId="42D3C6D0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-0.2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CD92" w14:textId="0B4D0AA0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0.3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6375" w14:textId="1D1DCE7A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-0.03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5E71" w14:textId="77777777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CDD9" w14:textId="1EFD2758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-0.2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CB88" w14:textId="1F9D9364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0.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081C" w14:textId="6511F2E7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0.09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DCA2" w14:textId="77777777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111D" w14:textId="3381F6BB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-0.1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C57" w14:textId="766136A3" w:rsidR="00E61DA2" w:rsidRPr="00E61DA2" w:rsidRDefault="00E61DA2" w:rsidP="00E61DA2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</w:rPr>
            </w:pPr>
            <w:r w:rsidRPr="00E61DA2">
              <w:rPr>
                <w:rFonts w:ascii="Garamond" w:hAnsi="Garamond" w:cs="Calibri"/>
                <w:sz w:val="18"/>
                <w:szCs w:val="18"/>
              </w:rPr>
              <w:t>0.368</w:t>
            </w:r>
          </w:p>
        </w:tc>
      </w:tr>
      <w:tr w:rsidR="00041AE0" w:rsidRPr="00041AE0" w14:paraId="4150163E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3F05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Agreed to having had transactional se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84FA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1C5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5EA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B16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0DC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BF2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05D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198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F78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EBA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52C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14C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48974545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121B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578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53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6E9E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936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1.1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388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5A8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58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D18E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F18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1.2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AF3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FA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46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BD7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344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1.1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A0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81</w:t>
            </w:r>
          </w:p>
        </w:tc>
      </w:tr>
      <w:tr w:rsidR="00041AE0" w:rsidRPr="00041AE0" w14:paraId="3164AAB0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4307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510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51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C87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580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1.1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D8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949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61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1196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923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1.2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2E7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EB0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42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A7E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621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9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EAA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91</w:t>
            </w:r>
          </w:p>
        </w:tc>
      </w:tr>
      <w:tr w:rsidR="00041AE0" w:rsidRPr="00041AE0" w14:paraId="40DF9095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764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lastRenderedPageBreak/>
              <w:t>Education outcom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F624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A50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271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EC9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BA1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D36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087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5BE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856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AE6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BEC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44E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5374B182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A6EFB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Completed grade 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7EA2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D27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C8E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C5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6E4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B69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F22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B5D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57C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B43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D2A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5D0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2699DD39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B6BF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F9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F4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6F2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AD7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CCA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CFC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EC3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3C9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35F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2F6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358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048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95</w:t>
            </w:r>
          </w:p>
        </w:tc>
      </w:tr>
      <w:tr w:rsidR="00041AE0" w:rsidRPr="00041AE0" w14:paraId="554470FD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A00E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3CC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B7A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5A9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B75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04D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4DD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8D8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F62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C64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93C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F88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38D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92</w:t>
            </w:r>
          </w:p>
        </w:tc>
      </w:tr>
      <w:tr w:rsidR="00041AE0" w:rsidRPr="00041AE0" w14:paraId="3F9F028B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F6E6E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Completed grade 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479B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D06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3FF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34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8F6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0B0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F69D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D48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23AD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553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607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F1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0D45FA35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7020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6F7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FB0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0A5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954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E2E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8B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67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4D7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681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E0B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F2C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8BA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95</w:t>
            </w:r>
          </w:p>
        </w:tc>
      </w:tr>
      <w:tr w:rsidR="00041AE0" w:rsidRPr="00041AE0" w14:paraId="3CBF7EB5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7EBF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47C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6F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2AF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7EE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0AF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4AE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6B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1BC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0FD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523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14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50B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10</w:t>
            </w:r>
          </w:p>
        </w:tc>
      </w:tr>
      <w:tr w:rsidR="00041AE0" w:rsidRPr="00041AE0" w14:paraId="73A8D19A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CB3C2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Fertility outcomes among girls ages 15 and old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D052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87D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399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D57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F34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5FC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3A9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C93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F1D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A67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EEA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5FF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23B24A61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E098A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Ever marri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D211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B55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71F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124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0A1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593D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46F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2D7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1F7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69F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9F4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B81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34936577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3BCA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71F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432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BD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6E4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301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F40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419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C71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E47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7F4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A7E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0BF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92</w:t>
            </w:r>
          </w:p>
        </w:tc>
      </w:tr>
      <w:tr w:rsidR="00041AE0" w:rsidRPr="00041AE0" w14:paraId="3205958E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26F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3BB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FCE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71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BE1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F6B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7DD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580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E3D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FDD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B3D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027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747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36</w:t>
            </w:r>
          </w:p>
        </w:tc>
      </w:tr>
      <w:tr w:rsidR="00041AE0" w:rsidRPr="00041AE0" w14:paraId="23418D03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3564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Ever had se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F7C6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47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2C7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027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63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7A0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BAB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524D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40E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556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F0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82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368404E1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273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EC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DF2C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548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AC1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C6A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545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FBE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6BAA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5E4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BE0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220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3AB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72</w:t>
            </w:r>
          </w:p>
        </w:tc>
      </w:tr>
      <w:tr w:rsidR="00041AE0" w:rsidRPr="00041AE0" w14:paraId="550E6140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09A1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097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882D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F97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4EB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E86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8A5D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EE9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259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392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5DE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92F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764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40</w:t>
            </w:r>
          </w:p>
        </w:tc>
      </w:tr>
      <w:tr w:rsidR="00041AE0" w:rsidRPr="00041AE0" w14:paraId="16512885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BDD3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Ever pregna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1EDF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14F9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64A1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5BF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E6A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58E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682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2A6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D0C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02E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529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DEB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6DFBB12A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35C8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0DBB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AC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C50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B57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8AF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25C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53C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F4B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10D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C11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117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6C4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08</w:t>
            </w:r>
          </w:p>
        </w:tc>
      </w:tr>
      <w:tr w:rsidR="00041AE0" w:rsidRPr="00041AE0" w14:paraId="48EB6FC2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7C23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2981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E4C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430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F9A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1F2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2BA8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C73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542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7D5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1B30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D1F6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95D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452</w:t>
            </w:r>
          </w:p>
        </w:tc>
      </w:tr>
      <w:tr w:rsidR="00041AE0" w:rsidRPr="00041AE0" w14:paraId="32CA1AC2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307C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Ever given bir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B1B5" w14:textId="77777777" w:rsidR="00041AE0" w:rsidRPr="00041AE0" w:rsidRDefault="00041AE0" w:rsidP="00041AE0">
            <w:pPr>
              <w:spacing w:after="0" w:line="240" w:lineRule="auto"/>
              <w:ind w:firstLineChars="100" w:firstLine="18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2A2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B809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03C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4F8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6893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9F4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326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311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4ED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883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68D9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537DE555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5AB9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214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8CB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517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841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367D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06B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7CB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571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2369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2CC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28D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2DBF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25</w:t>
            </w:r>
          </w:p>
        </w:tc>
      </w:tr>
      <w:tr w:rsidR="00041AE0" w:rsidRPr="00041AE0" w14:paraId="4E7874E2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3CBEB" w14:textId="77777777" w:rsidR="00041AE0" w:rsidRPr="00041AE0" w:rsidRDefault="00041AE0" w:rsidP="00041AE0">
            <w:pPr>
              <w:spacing w:after="0" w:line="240" w:lineRule="auto"/>
              <w:ind w:firstLineChars="300" w:firstLine="54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und 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A84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E5E38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6D8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48094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9D1C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11DE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2B32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8E3D3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D425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F55A7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A2B7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FFF0E" w14:textId="77777777" w:rsidR="00041AE0" w:rsidRPr="00041AE0" w:rsidRDefault="00041AE0" w:rsidP="00041AE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0.393</w:t>
            </w:r>
          </w:p>
        </w:tc>
      </w:tr>
      <w:tr w:rsidR="00041AE0" w:rsidRPr="00041AE0" w14:paraId="3FE23062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CFCC" w14:textId="6ABFEDC0" w:rsidR="00041AE0" w:rsidRPr="00041AE0" w:rsidRDefault="00E61DA2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E61DA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All models adjust for age. Robust standard errors adjusted for clusters at the CSA level.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D32B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27D0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0E89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6B8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A22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0A0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E0F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069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E695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C52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7AD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1B26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11C5814E" w14:textId="77777777" w:rsidTr="00E61DA2">
        <w:trPr>
          <w:divId w:val="1871452215"/>
          <w:trHeight w:val="233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068D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** p&lt;0.001, ** p&lt;0.01, * p&lt;0.05, † p&lt;0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3F18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67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364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BB88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138B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8BB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E677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596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C54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4AE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E99A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9DF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AE0" w:rsidRPr="00041AE0" w14:paraId="1C0ED98B" w14:textId="77777777" w:rsidTr="00E61DA2">
        <w:trPr>
          <w:divId w:val="1871452215"/>
          <w:trHeight w:val="270"/>
        </w:trPr>
        <w:tc>
          <w:tcPr>
            <w:tcW w:w="1091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5963" w14:textId="1B785890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041AE0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 </w:t>
            </w:r>
            <w:r w:rsidR="00E61DA2" w:rsidRPr="00E61DA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Estimated as simple differences at each round between intervention and control arms excluding girls who had ever had sex at baseline and adjusting for age and study site.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12D1" w14:textId="77777777" w:rsidR="00041AE0" w:rsidRPr="00041AE0" w:rsidRDefault="00041AE0" w:rsidP="00041AE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AC52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C22C" w14:textId="77777777" w:rsidR="00041AE0" w:rsidRPr="00041AE0" w:rsidRDefault="00041AE0" w:rsidP="00041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BC6EE2" w14:textId="77777777" w:rsidR="00A4075E" w:rsidRDefault="00A4075E">
      <w:r>
        <w:fldChar w:fldCharType="end"/>
      </w:r>
      <w:bookmarkStart w:id="0" w:name="_GoBack"/>
      <w:bookmarkEnd w:id="0"/>
    </w:p>
    <w:sectPr w:rsidR="00A4075E" w:rsidSect="00A4075E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945745" w14:textId="77777777" w:rsidR="00F3102F" w:rsidRDefault="00F3102F">
      <w:pPr>
        <w:spacing w:after="0" w:line="240" w:lineRule="auto"/>
      </w:pPr>
      <w:r>
        <w:separator/>
      </w:r>
    </w:p>
  </w:endnote>
  <w:endnote w:type="continuationSeparator" w:id="0">
    <w:p w14:paraId="2A4436E5" w14:textId="77777777" w:rsidR="00F3102F" w:rsidRDefault="00F31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4F198B" w14:textId="77777777" w:rsidR="00A4075E" w:rsidRDefault="00A4075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5B939A20" w14:textId="77777777" w:rsidR="00A4075E" w:rsidRDefault="00A407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3EFE8" w14:textId="77777777" w:rsidR="00F3102F" w:rsidRDefault="00F3102F">
      <w:pPr>
        <w:spacing w:after="0" w:line="240" w:lineRule="auto"/>
      </w:pPr>
      <w:r>
        <w:separator/>
      </w:r>
    </w:p>
  </w:footnote>
  <w:footnote w:type="continuationSeparator" w:id="0">
    <w:p w14:paraId="3FEF2266" w14:textId="77777777" w:rsidR="00F3102F" w:rsidRDefault="00F31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75E"/>
    <w:rsid w:val="00041AE0"/>
    <w:rsid w:val="003F32BF"/>
    <w:rsid w:val="006119DE"/>
    <w:rsid w:val="00887542"/>
    <w:rsid w:val="00A4075E"/>
    <w:rsid w:val="00E61DA2"/>
    <w:rsid w:val="00F3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FACF6"/>
  <w15:chartTrackingRefBased/>
  <w15:docId w15:val="{2E9AA461-8BA3-42BB-905D-AE518556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075E"/>
    <w:pPr>
      <w:tabs>
        <w:tab w:val="center" w:pos="4513"/>
        <w:tab w:val="right" w:pos="9026"/>
      </w:tabs>
      <w:spacing w:after="0" w:line="240" w:lineRule="auto"/>
    </w:pPr>
    <w:rPr>
      <w:rFonts w:ascii="Franklin Gothic Book" w:eastAsia="SimSun" w:hAnsi="Franklin Gothic Book" w:cs="Arial"/>
      <w:sz w:val="20"/>
      <w:szCs w:val="16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A4075E"/>
    <w:rPr>
      <w:rFonts w:ascii="Franklin Gothic Book" w:eastAsia="SimSun" w:hAnsi="Franklin Gothic Book" w:cs="Arial"/>
      <w:sz w:val="20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7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Austrian</dc:creator>
  <cp:keywords/>
  <dc:description/>
  <cp:lastModifiedBy>Karen Austrian</cp:lastModifiedBy>
  <cp:revision>2</cp:revision>
  <dcterms:created xsi:type="dcterms:W3CDTF">2020-01-13T09:45:00Z</dcterms:created>
  <dcterms:modified xsi:type="dcterms:W3CDTF">2020-01-13T09:45:00Z</dcterms:modified>
</cp:coreProperties>
</file>